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97388" w14:textId="0A2DBB3C" w:rsidR="00472891" w:rsidRPr="00635E0F" w:rsidRDefault="00472891" w:rsidP="00262E16">
      <w:pPr>
        <w:widowControl w:val="0"/>
        <w:suppressAutoHyphens/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35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</w:t>
      </w:r>
      <w:r w:rsidR="00A170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</w:t>
      </w:r>
      <w:bookmarkStart w:id="0" w:name="_GoBack"/>
      <w:bookmarkEnd w:id="0"/>
      <w:r w:rsidRPr="00635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2E35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OTU </w:t>
      </w:r>
      <w:r w:rsidR="002E35CE" w:rsidRPr="002E35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ontaminants identified from negative control analysis</w:t>
      </w:r>
      <w:r w:rsidRPr="002E35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2E35CE" w:rsidRPr="002E35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tbl>
      <w:tblPr>
        <w:tblStyle w:val="Grilledutableau"/>
        <w:tblW w:w="1077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45"/>
        <w:gridCol w:w="851"/>
        <w:gridCol w:w="851"/>
        <w:gridCol w:w="8128"/>
      </w:tblGrid>
      <w:tr w:rsidR="005854F2" w:rsidRPr="00456EFB" w14:paraId="104F5B71" w14:textId="5848E987" w:rsidTr="005854F2">
        <w:tc>
          <w:tcPr>
            <w:tcW w:w="945" w:type="dxa"/>
          </w:tcPr>
          <w:p w14:paraId="6A021508" w14:textId="49692BE4" w:rsidR="005854F2" w:rsidRPr="00456EFB" w:rsidRDefault="005854F2" w:rsidP="00456EFB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E35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OTU Id</w:t>
            </w:r>
          </w:p>
        </w:tc>
        <w:tc>
          <w:tcPr>
            <w:tcW w:w="851" w:type="dxa"/>
          </w:tcPr>
          <w:p w14:paraId="028B2DA8" w14:textId="0317DCA0" w:rsidR="005854F2" w:rsidRPr="00456EFB" w:rsidRDefault="005854F2" w:rsidP="00456EFB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</w:t>
            </w:r>
            <w:r w:rsidRPr="005854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ad counts</w:t>
            </w:r>
          </w:p>
        </w:tc>
        <w:tc>
          <w:tcPr>
            <w:tcW w:w="851" w:type="dxa"/>
          </w:tcPr>
          <w:p w14:paraId="6CEDBF33" w14:textId="3AD7C41C" w:rsidR="005854F2" w:rsidRPr="00456EFB" w:rsidRDefault="005854F2" w:rsidP="00456EFB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PC </w:t>
            </w:r>
            <w:r w:rsidRPr="002E35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eads</w:t>
            </w:r>
          </w:p>
        </w:tc>
        <w:tc>
          <w:tcPr>
            <w:tcW w:w="8128" w:type="dxa"/>
          </w:tcPr>
          <w:p w14:paraId="0033D6CF" w14:textId="1C769AE3" w:rsidR="005854F2" w:rsidRPr="00456EFB" w:rsidRDefault="005854F2" w:rsidP="00456EFB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4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OTUs</w:t>
            </w:r>
          </w:p>
        </w:tc>
      </w:tr>
      <w:tr w:rsidR="005854F2" w:rsidRPr="00456EFB" w14:paraId="743F3B75" w14:textId="5FC472DA" w:rsidTr="005854F2">
        <w:tc>
          <w:tcPr>
            <w:tcW w:w="945" w:type="dxa"/>
          </w:tcPr>
          <w:p w14:paraId="4F73B785" w14:textId="6C58C7AF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1</w:t>
            </w:r>
          </w:p>
        </w:tc>
        <w:tc>
          <w:tcPr>
            <w:tcW w:w="851" w:type="dxa"/>
          </w:tcPr>
          <w:p w14:paraId="6B45AF04" w14:textId="067E0F76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60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6</w:t>
            </w:r>
          </w:p>
        </w:tc>
        <w:tc>
          <w:tcPr>
            <w:tcW w:w="851" w:type="dxa"/>
          </w:tcPr>
          <w:p w14:paraId="25544F5F" w14:textId="30634473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28" w:type="dxa"/>
          </w:tcPr>
          <w:p w14:paraId="0E77031F" w14:textId="4B9FB3BC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GCAGCAGTGGGGAATTTTGGACAATGGGCGAAAGCCTGATCCAGCAATGCCGCGTGCAGGATGAAGGCCTTCGGGTTGTAAACTGCTTTTGTACGGAACGAAAAAGCTTCTCCTAATACGAGA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ATTAGATACCCCGGTAGTC</w:t>
            </w:r>
          </w:p>
        </w:tc>
      </w:tr>
      <w:tr w:rsidR="005854F2" w:rsidRPr="00456EFB" w14:paraId="57E2DA5E" w14:textId="06BF69AC" w:rsidTr="005854F2">
        <w:tc>
          <w:tcPr>
            <w:tcW w:w="945" w:type="dxa"/>
          </w:tcPr>
          <w:p w14:paraId="38D8DC6F" w14:textId="20477CB6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2</w:t>
            </w:r>
          </w:p>
        </w:tc>
        <w:tc>
          <w:tcPr>
            <w:tcW w:w="851" w:type="dxa"/>
          </w:tcPr>
          <w:p w14:paraId="30292131" w14:textId="57EA52ED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851" w:type="dxa"/>
          </w:tcPr>
          <w:p w14:paraId="728D5B93" w14:textId="6B5828FB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128" w:type="dxa"/>
          </w:tcPr>
          <w:p w14:paraId="7845A1CE" w14:textId="1CC3122D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GGGGAATATTGGACAATGGGCGAAAGCCTGATCCAGCCATGCCGCGTGTGTGAAGAAGGTCTTCGGATTGTAAAGCACTTTAAGTTGGGAGGAAGGGTTGTAGATTAATACTCTGCAA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CAGTAGTC</w:t>
            </w:r>
          </w:p>
        </w:tc>
      </w:tr>
      <w:tr w:rsidR="005854F2" w:rsidRPr="00456EFB" w14:paraId="1DB9E924" w14:textId="225D5020" w:rsidTr="005854F2">
        <w:tc>
          <w:tcPr>
            <w:tcW w:w="945" w:type="dxa"/>
          </w:tcPr>
          <w:p w14:paraId="34E03219" w14:textId="016C373B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3</w:t>
            </w:r>
          </w:p>
        </w:tc>
        <w:tc>
          <w:tcPr>
            <w:tcW w:w="851" w:type="dxa"/>
          </w:tcPr>
          <w:p w14:paraId="3B35B499" w14:textId="537C23AA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851" w:type="dxa"/>
          </w:tcPr>
          <w:p w14:paraId="17EEBCC8" w14:textId="34EB1FF4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128" w:type="dxa"/>
          </w:tcPr>
          <w:p w14:paraId="70D7B1DD" w14:textId="78383E74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GCAGCAGTAGGGAATCTTCGGCAATGGACGGAAGTCTGACCGAGCAACGCCGCGTGAGTGAAGAAGGTTTTCGGATCGTAAAGCTCTGTTGTAAGAGAAGAACGAGTGTGAGAGTGGAAAGTTCACACTGTGACGGTATCTTACCAGAAAGGGACGGCTAACTACGTGCCAGCAGCCGCGGTAATACGTAGGTCCCGAGCGTTGTCCGGATTTATTGGGCGTAAAGCGAGCGCAGGCGGTTAGATAAGTCTGAAGTTAAAGGCTGTGGCTTAACCATAGTACGCTTTGGAAACTGTTTAACTTGAGTGCAAGAGGGGAGAGTGGAATTCCATGTGTAGCGGTGAAATGCGTAGATATATGGAGGAACACCGGTGGCGAAAGCGGCTCTCTGGCTTGTAACTGACGCTGAGGCTCGAAAGCGTGGGGAGCAAACAGGATTAGATACCCTAGTAGTC</w:t>
            </w:r>
          </w:p>
        </w:tc>
      </w:tr>
      <w:tr w:rsidR="005854F2" w:rsidRPr="00456EFB" w14:paraId="687A52FE" w14:textId="1DCF6E1D" w:rsidTr="005854F2">
        <w:tc>
          <w:tcPr>
            <w:tcW w:w="945" w:type="dxa"/>
          </w:tcPr>
          <w:p w14:paraId="0031B996" w14:textId="77523F8E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4</w:t>
            </w:r>
          </w:p>
        </w:tc>
        <w:tc>
          <w:tcPr>
            <w:tcW w:w="851" w:type="dxa"/>
          </w:tcPr>
          <w:p w14:paraId="35F3DD10" w14:textId="5C711B3B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3</w:t>
            </w:r>
          </w:p>
        </w:tc>
        <w:tc>
          <w:tcPr>
            <w:tcW w:w="851" w:type="dxa"/>
          </w:tcPr>
          <w:p w14:paraId="0EA9691E" w14:textId="165E2D13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128" w:type="dxa"/>
          </w:tcPr>
          <w:p w14:paraId="39C007B5" w14:textId="670ACE54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GCAGCAGTAGGGAATCTTCCGCAATGGACGAAAGTCTGACGGAGCAACGCCGCGTGAACGATGAAGGCCTTCGGGTCGTAAAGTTCTGTTGTTAGGGAAGAACAAGTACCGTTCAAATAGGGCGGTACCTTGACGGTACCTAACCAGAAAGCCACGGCTAACTACGTGCCAGCAGCCGCGGTAATACGTAGGTGGCAAGCGTTGTCCGGAATTATTGGGCGTAAAGCGCGCGCAGGCGGTCTCTTAAGTCTGATGTGAAATCTCGCGGCTCAACCGCGAGCGGCCATTGGAAACTGGGAGGCTTGAGTGCAGAAGAGGAGAGTGGAATTCCATGTGTAGCGGTGAAATGCGTAGATATATGGAGGAACACCAGTGGCGAAGGCGACTCTCTGGTCTGTAACTGACGCTGAGGCGCGAAAGCGTGGGGAGCAAACAGGATTAGATACCCTGGTAGTC</w:t>
            </w:r>
          </w:p>
        </w:tc>
      </w:tr>
      <w:tr w:rsidR="005854F2" w:rsidRPr="00456EFB" w14:paraId="04CFAA9C" w14:textId="16F474F0" w:rsidTr="005854F2">
        <w:tc>
          <w:tcPr>
            <w:tcW w:w="945" w:type="dxa"/>
          </w:tcPr>
          <w:p w14:paraId="37CECA46" w14:textId="295D326F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5</w:t>
            </w:r>
          </w:p>
        </w:tc>
        <w:tc>
          <w:tcPr>
            <w:tcW w:w="851" w:type="dxa"/>
          </w:tcPr>
          <w:p w14:paraId="7A83592B" w14:textId="7A2E848A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1332AFFB" w14:textId="67747A43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3B36C7EC" w14:textId="11268EF0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GGGGAATTTTGGACAATGGGGGCAACCCTGATCCAGCAATGCCGCGTGAGTGAAGAAGGCCCTCGGGTTGTAAAGCTCTTTTGTCAGGGAAGAAACGGAGTTCTCTAATATAGGATTCTAATGACGGTACCTGAAGAATAAGCACCGGCTAACTACGTGCCAGCAGCCGCGGTAATACGTAGGGTGCAAGCGTTAATCGGAATTACTGGGCGTAAAGCGTGCGCAGGCGGTTTTGTAAGTCTGATGTGAAATCCCCGGGCTCAACCTGGGAACTGCATTGGAGACTGCAAGGCTAGAGTGTGTCAGAGGGGGGTAGAATTCCACGTGTAGCAGTGAAATGCGTAGAGATGTGGAGGAATACCGATGGCGAAGGCAGCCCCCTGGGATAACACTGACGCTCATGCACGAAAGCGTGGGGAGCAAACAGGATTAGATACCCGGGTAGTC</w:t>
            </w:r>
          </w:p>
        </w:tc>
      </w:tr>
      <w:tr w:rsidR="005854F2" w:rsidRPr="00456EFB" w14:paraId="611B1CD4" w14:textId="3FA06D12" w:rsidTr="005854F2">
        <w:tc>
          <w:tcPr>
            <w:tcW w:w="945" w:type="dxa"/>
          </w:tcPr>
          <w:p w14:paraId="2DD0E8CE" w14:textId="6346E3E4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6</w:t>
            </w:r>
          </w:p>
        </w:tc>
        <w:tc>
          <w:tcPr>
            <w:tcW w:w="851" w:type="dxa"/>
          </w:tcPr>
          <w:p w14:paraId="629F3801" w14:textId="659FA7BA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42800146" w14:textId="1C00B7FD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08851832" w14:textId="386A96C7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GGGGAATATTGGACAATGGGGGCAACCCTGATCCAGCCATGCCGCGTGTGTGAAGAAGGCCTTTTGGTTGTAAAGCACTTTAAGCAGGGAGGAGAGGCTAATGGTTAATACCCATTAGATTAGACGTTACCTGCAGAATAAGCACCGGCTAACTCTGTGCCAGCAGCCGCGGTAATACAGAGGGTGCGAGCGTTAATCGGAATTACTGGGCGTAAAGCGAGTGTAGGTGGCTCATTAAGTCACATGTGAAATCCCCGGGCTTAACCTGGGAACTGCATGTGATACTGGTGGTGCTAGAATATGTGAGAGGGAAGTAGAATTCCAGGTGTAGCGGTGAAATGCGTAGAGATCTGGAGGAATACCGATGGCGAAGGCAGCTTCCTGGCATAATATTGACACTGAGATTCGAAAGCGTGGGTAGCAAACAGGATTAGATACCCCTGTAGTC</w:t>
            </w:r>
          </w:p>
        </w:tc>
      </w:tr>
      <w:tr w:rsidR="005854F2" w:rsidRPr="00456EFB" w14:paraId="44E6B75E" w14:textId="77777777" w:rsidTr="005854F2">
        <w:tc>
          <w:tcPr>
            <w:tcW w:w="945" w:type="dxa"/>
          </w:tcPr>
          <w:p w14:paraId="53416770" w14:textId="563DA08C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7</w:t>
            </w:r>
          </w:p>
        </w:tc>
        <w:tc>
          <w:tcPr>
            <w:tcW w:w="851" w:type="dxa"/>
          </w:tcPr>
          <w:p w14:paraId="22AF5777" w14:textId="19915708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851" w:type="dxa"/>
          </w:tcPr>
          <w:p w14:paraId="0F2A273B" w14:textId="11346910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128" w:type="dxa"/>
          </w:tcPr>
          <w:p w14:paraId="5F2FB95B" w14:textId="65F75B1E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AGGGAATCTTCCGCAATGGGCGAAAGCCTGACGGAGCAACGCCGCGTGAGTGATGAAGGTCTTCGGATCGTAAAACTCTGTTATTAGGGAAGAACAAATGTGTAAGTAACTATGCACGTCTTGACGGTACCTAATCAGAAAGCCACGGCTAA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TACGTGCCAGCAGCCGCGGTAATACGTAGGTGGCAAGCGTTATCCGGAATTATTGGGCGTAAAGCGCGCGTAGGCGGTTTTTTAAGTCTGATGTGAAAGCCCACGGCTCAACCGTGGAGGGTCATTGGAAACTGGAAAACTTGAGTGCAGAAGAGGAAAGTGGAATTCCATGTGTAGCGGTGAAATGCGCAGAGATATGGAGGAACACCAGTGGCGAAGGCGACTTTCTGGTCTGTAACTGACGCTGATGTGCGAAAGCGTGGGGATCAAACAGGATTAGATACCCCTGTAGTC</w:t>
            </w:r>
          </w:p>
        </w:tc>
      </w:tr>
      <w:tr w:rsidR="005854F2" w:rsidRPr="00456EFB" w14:paraId="7571C233" w14:textId="77777777" w:rsidTr="005854F2">
        <w:tc>
          <w:tcPr>
            <w:tcW w:w="945" w:type="dxa"/>
          </w:tcPr>
          <w:p w14:paraId="696186DE" w14:textId="1544F287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TU 18</w:t>
            </w:r>
          </w:p>
        </w:tc>
        <w:tc>
          <w:tcPr>
            <w:tcW w:w="851" w:type="dxa"/>
          </w:tcPr>
          <w:p w14:paraId="1A0A123E" w14:textId="77C483A0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5D7FE24A" w14:textId="3BBB431A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0E192374" w14:textId="0A49B8F3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GGGGAATTTTGGACAATGGGCGAAAGCCTGATCCAGCAATGCCGCGTGTGTGATGAAGGCCTTCGGGTTGTAAAGCACTTTTGGCGGGAACGAAAAGGACTGTGCCAATACCACGGTTCGATGACGGTACCCGCAGAATAAGCACCGGCTAACTACGTGCCAGCAGCCGCGGTAATACGTAGGGTGCAAGCGTTAATCGGAATTACTGGGCGTAAAGAGTGCGCAGGCGGTTTTGCAAGACCGATGTGAAATCCCCGGGCTTAACCTGGGAACTGCATTGGTGACTGCAAGGCTAGAGTGTGTCAGAGGGAGGTGGAATTCCGCATGTAGCAGTGAAATGCGTAGATATGCGGAGGAACACCGATGGCGAAGGCAGCCTCCTGGGATAACACTGACGCTCATGCACGAAAGCGTGGGGAGCAAACAGGATTAGATACCCCAGTAGTC</w:t>
            </w:r>
          </w:p>
        </w:tc>
      </w:tr>
      <w:tr w:rsidR="005854F2" w:rsidRPr="00456EFB" w14:paraId="3CBF70B6" w14:textId="77777777" w:rsidTr="005854F2">
        <w:tc>
          <w:tcPr>
            <w:tcW w:w="945" w:type="dxa"/>
          </w:tcPr>
          <w:p w14:paraId="74F51A0D" w14:textId="1118EC74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9</w:t>
            </w:r>
          </w:p>
        </w:tc>
        <w:tc>
          <w:tcPr>
            <w:tcW w:w="851" w:type="dxa"/>
          </w:tcPr>
          <w:p w14:paraId="04D09B19" w14:textId="48FA9A65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79F561A0" w14:textId="0F6A872E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55AF2F89" w14:textId="2282BC27" w:rsidR="005854F2" w:rsidRPr="00456EFB" w:rsidRDefault="005854F2" w:rsidP="00456E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AGGCAGCAGTAAGGAATATTGGTCAATGGAGGCAACTCTGAACCAGCCATGCCGCGTGCAGGAAGACGGCCCTACGGGTTGTAAACTGCTTTTGTACGGGAATAAACCTCTCTATGTATAGAGAGTTGAATGTACTGTAAGAATAAGGATCGGCTAACTCCGTGCCAGCAGCCGCGGTAATACGGAGGATCCAAGCGTTATCCGGATTTATTGGGTTTAAAGGGTGCGTAGGCGGCTTATTAAGTCAGGGGTGAAAGACGGTGGCTCAACCATCGCAGTGCCTTTGATACTGATGAGCTTGAATGAACTAGAGGTAGGCGGAATGTGACAAGTAGCGGTGAAATGCATAGATATGTCACAGAACACCGATTGCGAAGGCAGCTTACTATGGTTTTATTGACGCTGAGGCACGAAAGCGTGGGGATCAAACAGGATTAGATACCCTGGTAGTC</w:t>
            </w:r>
          </w:p>
        </w:tc>
      </w:tr>
      <w:tr w:rsidR="005854F2" w:rsidRPr="00456EFB" w14:paraId="092F030A" w14:textId="77777777" w:rsidTr="005854F2">
        <w:tc>
          <w:tcPr>
            <w:tcW w:w="945" w:type="dxa"/>
          </w:tcPr>
          <w:p w14:paraId="3AFC8B36" w14:textId="33BBB422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20</w:t>
            </w:r>
          </w:p>
        </w:tc>
        <w:tc>
          <w:tcPr>
            <w:tcW w:w="851" w:type="dxa"/>
          </w:tcPr>
          <w:p w14:paraId="513A715E" w14:textId="745BA7DD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057573AF" w14:textId="51DAC813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05E3A49E" w14:textId="55A66FB4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CCTTTTTTCCTCCTTTTTTCCTCTTTCCCCCTTTTCTCCCTCCTTCTTCCTCTCTTCCTCTTTTCTTCCTAAGGCCTTAGGGTTGTAAAGTACTTTCAGCAGGGAGGAAAGAAATATGTTTAATACATATATTTTGTGACGTTACCTGCAGAAGAAGCACCGGCTAACTCCGTGCCAGCAGCCGCGGTAATACGGAGGGTGCAAGCGTTAATCAGAATTACTGGGCGTAAAGAGCACGTAGGTGGTTTTTTAAGTCAGATGTGAAATCCCTAGGCTTAACCTAGGAACTGCATTTGAAACTAATAGACTAGAGTATCGTAGAGGGAGGTAGAATTCTAGGTGTAGCGGTGAAATGCGTAGATATCTAGAGGAATACCTGTGGCGAAAGCGACCTCCTAAACGAATACTGACACTGAGGTGCGAAAGCGTGGGGAGCAAACAGGATTAGATACCCCTGTAGTC</w:t>
            </w:r>
          </w:p>
        </w:tc>
      </w:tr>
      <w:tr w:rsidR="005854F2" w:rsidRPr="00456EFB" w14:paraId="34794076" w14:textId="77777777" w:rsidTr="005854F2">
        <w:tc>
          <w:tcPr>
            <w:tcW w:w="945" w:type="dxa"/>
          </w:tcPr>
          <w:p w14:paraId="4A3DC2E1" w14:textId="4BA64E5E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21</w:t>
            </w:r>
          </w:p>
        </w:tc>
        <w:tc>
          <w:tcPr>
            <w:tcW w:w="851" w:type="dxa"/>
          </w:tcPr>
          <w:p w14:paraId="3276FD09" w14:textId="7B43B015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3E6A1BC3" w14:textId="4A1C15A3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07B7E282" w14:textId="753633A7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GCAGCAGTAGGGAATCTTCCGCAATGGACGCAAGTCTGACGGAGCAACGCCGCGTGAGTGAAGAAGGTTTTCGGATCGTAAAACTCTGTTGTTAGAGAAGAACAAGTGCTAGAGTAACTGTTAGCGCCTTGACGGTATCTAACCAGAAAGCCACGGCTAACTACGTGCCAGCAGCCGCGGTAATACGTAGGTGGCAAGCGTTGTCCGGATTTATTGGGCGTAAAGCGAGCGCAGGCGGTTCCTTAAGTCTGATGTGAAAGCCCCCGGCTCAACCGGGGAGGGTCATTGGAAACTGGGGAACTTGAGTGCAGAAGAGGAGAGTGGAATTCCATGTGTAGCGGTGAAATGCGTAGATATATGGAGGAACACCAGTGGCGAAGGCGACTCTCTGGTCTGTAACTGACGCTGAGGCTCGAAAGCGTGGGTAGCAAACAGGATTAGATACCCCGGTAGTC</w:t>
            </w:r>
          </w:p>
        </w:tc>
      </w:tr>
      <w:tr w:rsidR="005854F2" w:rsidRPr="00456EFB" w14:paraId="36753644" w14:textId="77777777" w:rsidTr="005854F2">
        <w:tc>
          <w:tcPr>
            <w:tcW w:w="945" w:type="dxa"/>
          </w:tcPr>
          <w:p w14:paraId="52AFB3E4" w14:textId="1814FCEF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22</w:t>
            </w:r>
          </w:p>
        </w:tc>
        <w:tc>
          <w:tcPr>
            <w:tcW w:w="851" w:type="dxa"/>
          </w:tcPr>
          <w:p w14:paraId="43F8E740" w14:textId="6EC71DEC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399515DC" w14:textId="19D60E8D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27745F35" w14:textId="0C52E3A9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TTGTAAAGCTCTGTTAATCGGGACGAAAGGCCTTCTTGCGAATAGTGAGAAGGATTGACGGTACCGGAATAGAAAGCCACGGCTAACTACGTGCCAGCAGCCGCGGTAATACGTAGGTGGCAAGCGTTGTCCGGAATTATTGGGTGTAAAGCGCGCGCAGGCGGATAGGTCAGTCTGTCTTAAAAGTTCGGGGCTTAACCCCGTGATGGGATGGAAACTGCCAATCTAGAGTATCGGAGAGGAAAGTGGAATTCCTAGTGTAGCGGTGAAATGCGTAGATATTAGGAAGAACACCAGTGGCGAAGGCGACTTTCTGGACGAAAACTGACGCTGAGGCGCGAAAGCCAGGGGAGCGAACGGGATTAGATACCCGGGTAGTC</w:t>
            </w:r>
          </w:p>
        </w:tc>
      </w:tr>
      <w:tr w:rsidR="005854F2" w:rsidRPr="00456EFB" w14:paraId="74F73B2E" w14:textId="77777777" w:rsidTr="005854F2">
        <w:tc>
          <w:tcPr>
            <w:tcW w:w="945" w:type="dxa"/>
          </w:tcPr>
          <w:p w14:paraId="544F6322" w14:textId="78381192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23</w:t>
            </w:r>
          </w:p>
        </w:tc>
        <w:tc>
          <w:tcPr>
            <w:tcW w:w="851" w:type="dxa"/>
          </w:tcPr>
          <w:p w14:paraId="4370F372" w14:textId="67D3D028" w:rsidR="005854F2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851" w:type="dxa"/>
          </w:tcPr>
          <w:p w14:paraId="049AF9C1" w14:textId="3ECC6CA6" w:rsidR="005854F2" w:rsidRPr="00456EFB" w:rsidRDefault="005854F2" w:rsidP="005854F2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8" w:type="dxa"/>
          </w:tcPr>
          <w:p w14:paraId="486C11E4" w14:textId="4B1F158C" w:rsidR="005854F2" w:rsidRPr="00456EFB" w:rsidRDefault="005854F2" w:rsidP="005854F2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GCAGCAGTAGGGAATCTTCCGCAATGGACGAAAGTCTGACGGAGCAACTCCGCGTGAGTGATGAAGGTTTTCGGATCGTAAAACTCTGTTATTAGTGAAGAACAAATGCGTAAGTAACTGTGCGCATCTTGACGGTACCTAATCAGAAAGCCACGGCTAACTACGTGCCAGCAGCCGCGGTAATACGTAGGTGGCAAGCGTTATCCGGAATTATTGGGCGTAAAGCGCGCGTAGGCGGTTTCTTAAGTCTGATGTGAAAGCCCACGGCTCAACCGTGGAGGGTCATTGGAAACTGGGAAACTTGAGTACAGAAGAGGAAAGTGGAATTCCATGTGTAGCGGTGAAATGCGCAGAGATATGGAGGAACACCAGTGGCGAAGGCGACTTTCTGGTCTGTAACTGACGCTGATGTGCGAAAGCGTGGGGATCAAACAGGATCAGATACCCCGGTAGTC</w:t>
            </w:r>
          </w:p>
        </w:tc>
      </w:tr>
    </w:tbl>
    <w:p w14:paraId="32B8ED4D" w14:textId="6D19E594" w:rsidR="00781DC0" w:rsidRPr="00226FF1" w:rsidRDefault="00781DC0" w:rsidP="00BC4D58">
      <w:pPr>
        <w:jc w:val="center"/>
        <w:rPr>
          <w:lang w:val="en-US"/>
        </w:rPr>
      </w:pPr>
    </w:p>
    <w:sectPr w:rsidR="00781DC0" w:rsidRPr="00226FF1" w:rsidSect="00BC4D5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76B5C" w14:textId="77777777" w:rsidR="0001616C" w:rsidRDefault="0001616C" w:rsidP="004F2EDA">
      <w:pPr>
        <w:spacing w:after="0" w:line="240" w:lineRule="auto"/>
      </w:pPr>
      <w:r>
        <w:separator/>
      </w:r>
    </w:p>
  </w:endnote>
  <w:endnote w:type="continuationSeparator" w:id="0">
    <w:p w14:paraId="1FB19FBB" w14:textId="77777777" w:rsidR="0001616C" w:rsidRDefault="0001616C" w:rsidP="004F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0485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10DE78B" w14:textId="229E5CFA" w:rsidR="0066534A" w:rsidRPr="004F2EDA" w:rsidRDefault="0066534A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F2ED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F2ED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170A9" w:rsidRPr="00A170A9">
          <w:rPr>
            <w:rFonts w:ascii="Times New Roman" w:hAnsi="Times New Roman" w:cs="Times New Roman"/>
            <w:noProof/>
            <w:sz w:val="20"/>
            <w:szCs w:val="20"/>
            <w:lang w:val="fr-FR"/>
          </w:rPr>
          <w:t>2</w: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DAD6089" w14:textId="77777777" w:rsidR="0066534A" w:rsidRDefault="0066534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ADBDF" w14:textId="77777777" w:rsidR="0001616C" w:rsidRDefault="0001616C" w:rsidP="004F2EDA">
      <w:pPr>
        <w:spacing w:after="0" w:line="240" w:lineRule="auto"/>
      </w:pPr>
      <w:r>
        <w:separator/>
      </w:r>
    </w:p>
  </w:footnote>
  <w:footnote w:type="continuationSeparator" w:id="0">
    <w:p w14:paraId="42AB25F0" w14:textId="77777777" w:rsidR="0001616C" w:rsidRDefault="0001616C" w:rsidP="004F2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03"/>
    <w:rsid w:val="0001616C"/>
    <w:rsid w:val="000233F4"/>
    <w:rsid w:val="00047C0E"/>
    <w:rsid w:val="0008712E"/>
    <w:rsid w:val="000E38CE"/>
    <w:rsid w:val="00136A29"/>
    <w:rsid w:val="00226FF1"/>
    <w:rsid w:val="00227E2D"/>
    <w:rsid w:val="0023583D"/>
    <w:rsid w:val="00262E16"/>
    <w:rsid w:val="00273EAE"/>
    <w:rsid w:val="002B4468"/>
    <w:rsid w:val="002B4CAB"/>
    <w:rsid w:val="002E35CE"/>
    <w:rsid w:val="00305610"/>
    <w:rsid w:val="003C51F8"/>
    <w:rsid w:val="004547E3"/>
    <w:rsid w:val="00456EFB"/>
    <w:rsid w:val="00472891"/>
    <w:rsid w:val="00476FE6"/>
    <w:rsid w:val="004B5C4C"/>
    <w:rsid w:val="004E313E"/>
    <w:rsid w:val="004F2EDA"/>
    <w:rsid w:val="00520BA4"/>
    <w:rsid w:val="005854F2"/>
    <w:rsid w:val="005A1515"/>
    <w:rsid w:val="005F7A2B"/>
    <w:rsid w:val="00635E0F"/>
    <w:rsid w:val="0065306F"/>
    <w:rsid w:val="00653D7E"/>
    <w:rsid w:val="0066497B"/>
    <w:rsid w:val="0066534A"/>
    <w:rsid w:val="00667111"/>
    <w:rsid w:val="0071244C"/>
    <w:rsid w:val="00732034"/>
    <w:rsid w:val="0074128D"/>
    <w:rsid w:val="00742702"/>
    <w:rsid w:val="00781DC0"/>
    <w:rsid w:val="0079293E"/>
    <w:rsid w:val="007B3235"/>
    <w:rsid w:val="008151CE"/>
    <w:rsid w:val="00822E7B"/>
    <w:rsid w:val="00860087"/>
    <w:rsid w:val="008651A3"/>
    <w:rsid w:val="00892B71"/>
    <w:rsid w:val="008938EC"/>
    <w:rsid w:val="008C4128"/>
    <w:rsid w:val="008C780F"/>
    <w:rsid w:val="00911C19"/>
    <w:rsid w:val="00933CAD"/>
    <w:rsid w:val="009623FE"/>
    <w:rsid w:val="00A01203"/>
    <w:rsid w:val="00A170A9"/>
    <w:rsid w:val="00A377A0"/>
    <w:rsid w:val="00A56B84"/>
    <w:rsid w:val="00AC12FE"/>
    <w:rsid w:val="00B42396"/>
    <w:rsid w:val="00B60A8F"/>
    <w:rsid w:val="00B85EBB"/>
    <w:rsid w:val="00BB133C"/>
    <w:rsid w:val="00BB3BC7"/>
    <w:rsid w:val="00BC4D58"/>
    <w:rsid w:val="00BE6A71"/>
    <w:rsid w:val="00C116EB"/>
    <w:rsid w:val="00D363F5"/>
    <w:rsid w:val="00E55916"/>
    <w:rsid w:val="00E6407D"/>
    <w:rsid w:val="00E80A41"/>
    <w:rsid w:val="00EA20A1"/>
    <w:rsid w:val="00F248C7"/>
    <w:rsid w:val="00F45943"/>
    <w:rsid w:val="00FB783B"/>
    <w:rsid w:val="00FC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1BD3E"/>
  <w15:chartTrackingRefBased/>
  <w15:docId w15:val="{095467A3-D366-4425-9B0A-F5BB6276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273EAE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8651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51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51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1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1A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5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51A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2EDA"/>
  </w:style>
  <w:style w:type="paragraph" w:styleId="Pieddepage">
    <w:name w:val="footer"/>
    <w:basedOn w:val="Normal"/>
    <w:link w:val="Pieddepag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2EDA"/>
  </w:style>
  <w:style w:type="character" w:styleId="Lienhypertexte">
    <w:name w:val="Hyperlink"/>
    <w:basedOn w:val="Policepardfaut"/>
    <w:uiPriority w:val="99"/>
    <w:unhideWhenUsed/>
    <w:rsid w:val="00911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F3629-D8BF-4AEE-9C8E-E8D624BA7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2</Pages>
  <Words>969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6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Renoz</dc:creator>
  <cp:keywords/>
  <dc:description/>
  <cp:lastModifiedBy>samir fakhour</cp:lastModifiedBy>
  <cp:revision>38</cp:revision>
  <cp:lastPrinted>2019-11-08T11:04:00Z</cp:lastPrinted>
  <dcterms:created xsi:type="dcterms:W3CDTF">2019-09-16T13:53:00Z</dcterms:created>
  <dcterms:modified xsi:type="dcterms:W3CDTF">2021-07-19T14:09:00Z</dcterms:modified>
</cp:coreProperties>
</file>